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9116"/>
      </w:tblGrid>
      <w:tr w:rsidR="00D13553" w:rsidRPr="00D13553" w14:paraId="73BFAD4A" w14:textId="77777777" w:rsidTr="00942ECD">
        <w:trPr>
          <w:trHeight w:val="375"/>
        </w:trPr>
        <w:tc>
          <w:tcPr>
            <w:tcW w:w="106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526D7" w14:textId="425A6777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pplemental table</w:t>
            </w:r>
            <w:r w:rsidR="00C74A7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 D</w:t>
            </w:r>
            <w:r w:rsidRPr="00D13553">
              <w:rPr>
                <w:rFonts w:ascii="Times New Roman" w:hAnsi="Times New Roman" w:cs="Times New Roman"/>
                <w:sz w:val="24"/>
                <w:szCs w:val="24"/>
              </w:rPr>
              <w:t>igital home pages of the 17 cities/ward</w:t>
            </w:r>
            <w:r w:rsidR="001C591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from where relevant data are retrieved.</w:t>
            </w:r>
          </w:p>
        </w:tc>
      </w:tr>
      <w:tr w:rsidR="00D13553" w:rsidRPr="00D13553" w14:paraId="0AB36449" w14:textId="42BC02AB" w:rsidTr="00942ECD">
        <w:trPr>
          <w:trHeight w:val="375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CE3B" w14:textId="632E831A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ty/ward</w:t>
            </w:r>
          </w:p>
        </w:tc>
        <w:tc>
          <w:tcPr>
            <w:tcW w:w="9116" w:type="dxa"/>
            <w:tcBorders>
              <w:top w:val="single" w:sz="4" w:space="0" w:color="auto"/>
              <w:bottom w:val="single" w:sz="4" w:space="0" w:color="auto"/>
            </w:tcBorders>
          </w:tcPr>
          <w:p w14:paraId="41BF43D8" w14:textId="37B19B1F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RL</w:t>
            </w:r>
          </w:p>
        </w:tc>
      </w:tr>
      <w:tr w:rsidR="00D13553" w:rsidRPr="00D13553" w14:paraId="3E3BE909" w14:textId="1675DA65" w:rsidTr="00942ECD">
        <w:trPr>
          <w:trHeight w:val="375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1E94" w14:textId="1A976096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sesaki</w:t>
            </w:r>
            <w:proofErr w:type="spellEnd"/>
          </w:p>
        </w:tc>
        <w:tc>
          <w:tcPr>
            <w:tcW w:w="9116" w:type="dxa"/>
            <w:tcBorders>
              <w:top w:val="single" w:sz="4" w:space="0" w:color="auto"/>
            </w:tcBorders>
          </w:tcPr>
          <w:p w14:paraId="42480EC3" w14:textId="49AE039C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://stopcovid19.pref.gunma.jp/</w:t>
            </w:r>
          </w:p>
        </w:tc>
      </w:tr>
      <w:tr w:rsidR="00D13553" w:rsidRPr="00D13553" w14:paraId="0096CCDB" w14:textId="08148AB9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753B015" w14:textId="1ABF2B91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awagoe</w:t>
            </w:r>
          </w:p>
        </w:tc>
        <w:tc>
          <w:tcPr>
            <w:tcW w:w="9116" w:type="dxa"/>
          </w:tcPr>
          <w:p w14:paraId="171A7D87" w14:textId="61F37FAB" w:rsidR="00952D27" w:rsidRPr="00D13553" w:rsidRDefault="00952D27" w:rsidP="001E6B2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opendata.pref.saitama.lg.jp/data/dataset/covid19-jokyo</w:t>
            </w:r>
          </w:p>
        </w:tc>
      </w:tr>
      <w:tr w:rsidR="00D13553" w:rsidRPr="00D13553" w14:paraId="5B0EC3FD" w14:textId="6423FE95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E973D13" w14:textId="746F43FA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da</w:t>
            </w:r>
          </w:p>
        </w:tc>
        <w:tc>
          <w:tcPr>
            <w:tcW w:w="9116" w:type="dxa"/>
          </w:tcPr>
          <w:p w14:paraId="53EA8D11" w14:textId="354597EB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opendata.pref.saitama.lg.jp/data/dataset/covid19-jokyo</w:t>
            </w:r>
          </w:p>
        </w:tc>
      </w:tr>
      <w:tr w:rsidR="00D13553" w:rsidRPr="00D13553" w14:paraId="4BD4ECD6" w14:textId="2AA0335F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6001291" w14:textId="0A68589C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iyoda*</w:t>
            </w:r>
          </w:p>
        </w:tc>
        <w:tc>
          <w:tcPr>
            <w:tcW w:w="9116" w:type="dxa"/>
          </w:tcPr>
          <w:p w14:paraId="5EDF98DA" w14:textId="211EF440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catalog.data.metro.tokyo.lg.jp/dataset/t000010d0000000085</w:t>
            </w:r>
          </w:p>
        </w:tc>
      </w:tr>
      <w:tr w:rsidR="00D13553" w:rsidRPr="00D13553" w14:paraId="728B069E" w14:textId="06C4D232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4F5BE1B" w14:textId="76B5A91B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ikugawa</w:t>
            </w:r>
            <w:proofErr w:type="spellEnd"/>
          </w:p>
        </w:tc>
        <w:tc>
          <w:tcPr>
            <w:tcW w:w="9116" w:type="dxa"/>
          </w:tcPr>
          <w:p w14:paraId="47C08109" w14:textId="2F1C538B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opendata.pref.shizuoka.jp/dataset/8167.html</w:t>
            </w:r>
          </w:p>
        </w:tc>
      </w:tr>
      <w:tr w:rsidR="00D13553" w:rsidRPr="00D13553" w14:paraId="6F15A594" w14:textId="232A5468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4467C27" w14:textId="4E1F2A7A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otemba</w:t>
            </w:r>
            <w:proofErr w:type="spellEnd"/>
          </w:p>
        </w:tc>
        <w:tc>
          <w:tcPr>
            <w:tcW w:w="9116" w:type="dxa"/>
          </w:tcPr>
          <w:p w14:paraId="29F4CE28" w14:textId="72E73340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opendata.pref.shizuoka.jp/dataset/8167.html</w:t>
            </w:r>
          </w:p>
        </w:tc>
      </w:tr>
      <w:tr w:rsidR="00D13553" w:rsidRPr="00D13553" w14:paraId="1E8137BE" w14:textId="554A9052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12EE12D" w14:textId="15B0D4BC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wakura</w:t>
            </w:r>
          </w:p>
        </w:tc>
        <w:tc>
          <w:tcPr>
            <w:tcW w:w="9116" w:type="dxa"/>
          </w:tcPr>
          <w:p w14:paraId="288F8803" w14:textId="51452DDE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www.city.iwakura.aichi.jp/0000004636.html</w:t>
            </w:r>
          </w:p>
        </w:tc>
      </w:tr>
      <w:tr w:rsidR="00D13553" w:rsidRPr="00D13553" w14:paraId="3906C71F" w14:textId="0E187CE7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4D3C16" w14:textId="6AA1863A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ameyama</w:t>
            </w:r>
          </w:p>
        </w:tc>
        <w:tc>
          <w:tcPr>
            <w:tcW w:w="9116" w:type="dxa"/>
          </w:tcPr>
          <w:p w14:paraId="5C7C5081" w14:textId="07E2A2D3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www.pref.mie.lg.jp/YAKUMUS/HP/m0068000066_00002.htm</w:t>
            </w:r>
          </w:p>
        </w:tc>
      </w:tr>
      <w:tr w:rsidR="00D13553" w:rsidRPr="00D13553" w14:paraId="3572DE02" w14:textId="4C8B13B2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2774A87" w14:textId="7A9108B3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kashima</w:t>
            </w:r>
          </w:p>
        </w:tc>
        <w:tc>
          <w:tcPr>
            <w:tcW w:w="9116" w:type="dxa"/>
          </w:tcPr>
          <w:p w14:paraId="0E7F7DB1" w14:textId="7E49B0A4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://www.city.takashima.lg.jp/www/contents/1593163379414/index.html</w:t>
            </w:r>
          </w:p>
        </w:tc>
      </w:tr>
      <w:tr w:rsidR="00D13553" w:rsidRPr="00D13553" w14:paraId="7C07EE51" w14:textId="41EDD2EB" w:rsidTr="00942ECD">
        <w:trPr>
          <w:trHeight w:val="390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599E58C" w14:textId="7F3D4207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nan</w:t>
            </w:r>
            <w:proofErr w:type="spellEnd"/>
          </w:p>
        </w:tc>
        <w:tc>
          <w:tcPr>
            <w:tcW w:w="9116" w:type="dxa"/>
          </w:tcPr>
          <w:p w14:paraId="5BC153B7" w14:textId="7699E9F8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shimane-covid19.com/</w:t>
            </w:r>
          </w:p>
        </w:tc>
      </w:tr>
      <w:tr w:rsidR="00D13553" w:rsidRPr="00D13553" w14:paraId="4FC0590E" w14:textId="7A219854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19F850F" w14:textId="3283EF82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urashiki</w:t>
            </w:r>
          </w:p>
        </w:tc>
        <w:tc>
          <w:tcPr>
            <w:tcW w:w="9116" w:type="dxa"/>
          </w:tcPr>
          <w:p w14:paraId="75DDC5CC" w14:textId="4643382C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okayama.stopcovid19.jp/</w:t>
            </w:r>
          </w:p>
        </w:tc>
      </w:tr>
      <w:tr w:rsidR="00D13553" w:rsidRPr="00D13553" w14:paraId="67C6E5F2" w14:textId="66339CEF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CF89707" w14:textId="6E95A835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itakyushu</w:t>
            </w:r>
          </w:p>
        </w:tc>
        <w:tc>
          <w:tcPr>
            <w:tcW w:w="9116" w:type="dxa"/>
          </w:tcPr>
          <w:p w14:paraId="651867E5" w14:textId="65D94DAE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ckan.open-governmentdata.org/dataset/8a9688c2-7b9f-4347-ad6e-de3b339ef740</w:t>
            </w:r>
          </w:p>
        </w:tc>
      </w:tr>
      <w:tr w:rsidR="00D13553" w:rsidRPr="00D13553" w14:paraId="318082FD" w14:textId="3009CBA2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2903650" w14:textId="036703A8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aratsu</w:t>
            </w:r>
            <w:proofErr w:type="spellEnd"/>
          </w:p>
        </w:tc>
        <w:tc>
          <w:tcPr>
            <w:tcW w:w="9116" w:type="dxa"/>
          </w:tcPr>
          <w:p w14:paraId="02D5D43B" w14:textId="46093B92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stopcovid19.code4saga.org/</w:t>
            </w:r>
          </w:p>
        </w:tc>
      </w:tr>
      <w:tr w:rsidR="00D13553" w:rsidRPr="00D13553" w14:paraId="139A3FD8" w14:textId="2D640A0A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E3CF545" w14:textId="76923626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amaga</w:t>
            </w:r>
            <w:proofErr w:type="spellEnd"/>
          </w:p>
        </w:tc>
        <w:tc>
          <w:tcPr>
            <w:tcW w:w="9116" w:type="dxa"/>
          </w:tcPr>
          <w:p w14:paraId="71E1E60A" w14:textId="295847F9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www.pref.kumamoto.jp/soshiki/211/82808.html</w:t>
            </w:r>
          </w:p>
        </w:tc>
      </w:tr>
      <w:tr w:rsidR="00D13553" w:rsidRPr="00D13553" w14:paraId="7596D88F" w14:textId="5D8712F9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DC4E520" w14:textId="35EFCF43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aito</w:t>
            </w:r>
          </w:p>
        </w:tc>
        <w:tc>
          <w:tcPr>
            <w:tcW w:w="9116" w:type="dxa"/>
          </w:tcPr>
          <w:p w14:paraId="21EFC6F5" w14:textId="5E559EAA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www.pref.miyazaki.lg.jp/fukushihoken/covid-19/kenmin/20200923170835.html</w:t>
            </w:r>
          </w:p>
        </w:tc>
      </w:tr>
      <w:tr w:rsidR="00D13553" w:rsidRPr="00D13553" w14:paraId="55B530B6" w14:textId="24952393" w:rsidTr="00942ECD">
        <w:trPr>
          <w:trHeight w:val="375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D2F96B3" w14:textId="713CD83C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ishinoomote</w:t>
            </w:r>
            <w:proofErr w:type="spellEnd"/>
          </w:p>
        </w:tc>
        <w:tc>
          <w:tcPr>
            <w:tcW w:w="9116" w:type="dxa"/>
          </w:tcPr>
          <w:p w14:paraId="08828FA1" w14:textId="3ECAC81A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covid19.code4kagoshima.org/</w:t>
            </w:r>
          </w:p>
        </w:tc>
      </w:tr>
      <w:tr w:rsidR="00D13553" w:rsidRPr="00D13553" w14:paraId="336766E1" w14:textId="6F7C9D7E" w:rsidTr="00942ECD">
        <w:trPr>
          <w:trHeight w:val="375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E699" w14:textId="057318B1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yakojima</w:t>
            </w:r>
          </w:p>
        </w:tc>
        <w:tc>
          <w:tcPr>
            <w:tcW w:w="9116" w:type="dxa"/>
            <w:tcBorders>
              <w:bottom w:val="single" w:sz="4" w:space="0" w:color="auto"/>
            </w:tcBorders>
          </w:tcPr>
          <w:p w14:paraId="1AB2CBE2" w14:textId="25E19834" w:rsidR="00911FCC" w:rsidRPr="00D13553" w:rsidRDefault="00911FCC" w:rsidP="00911FC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35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ttps://www.pref.okinawa.lg.jp/site/hoken/kansen/soumu/press/20200214_covid19_pr1.html</w:t>
            </w:r>
          </w:p>
        </w:tc>
      </w:tr>
    </w:tbl>
    <w:p w14:paraId="51ACC710" w14:textId="480E3FCC" w:rsidR="004A30DF" w:rsidRPr="00D13553" w:rsidRDefault="00233C75" w:rsidP="00233C7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13553">
        <w:rPr>
          <w:rFonts w:ascii="Times New Roman" w:hAnsi="Times New Roman" w:cs="Times New Roman"/>
          <w:sz w:val="24"/>
          <w:szCs w:val="24"/>
        </w:rPr>
        <w:t xml:space="preserve">*: Except for Chiyoda, every municipality is city. </w:t>
      </w:r>
    </w:p>
    <w:sectPr w:rsidR="004A30DF" w:rsidRPr="00D13553" w:rsidSect="003D1E98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D183D" w14:textId="77777777" w:rsidR="003F6265" w:rsidRDefault="003F6265" w:rsidP="00E20D4B">
      <w:r>
        <w:separator/>
      </w:r>
    </w:p>
  </w:endnote>
  <w:endnote w:type="continuationSeparator" w:id="0">
    <w:p w14:paraId="75168B08" w14:textId="77777777" w:rsidR="003F6265" w:rsidRDefault="003F6265" w:rsidP="00E20D4B">
      <w:r>
        <w:continuationSeparator/>
      </w:r>
    </w:p>
  </w:endnote>
  <w:endnote w:type="continuationNotice" w:id="1">
    <w:p w14:paraId="4F0FFCAE" w14:textId="77777777" w:rsidR="003F6265" w:rsidRDefault="003F62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94578" w14:textId="77777777" w:rsidR="003F6265" w:rsidRDefault="003F6265" w:rsidP="00E20D4B">
      <w:r>
        <w:separator/>
      </w:r>
    </w:p>
  </w:footnote>
  <w:footnote w:type="continuationSeparator" w:id="0">
    <w:p w14:paraId="62B676F6" w14:textId="77777777" w:rsidR="003F6265" w:rsidRDefault="003F6265" w:rsidP="00E20D4B">
      <w:r>
        <w:continuationSeparator/>
      </w:r>
    </w:p>
  </w:footnote>
  <w:footnote w:type="continuationNotice" w:id="1">
    <w:p w14:paraId="20ED9E8E" w14:textId="77777777" w:rsidR="003F6265" w:rsidRDefault="003F626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xNDQ3MjC3MDYzMTNU0lEKTi0uzszPAymwqAUAQ1C7mCwAAAA="/>
  </w:docVars>
  <w:rsids>
    <w:rsidRoot w:val="00BD2B78"/>
    <w:rsid w:val="000314A6"/>
    <w:rsid w:val="00035D12"/>
    <w:rsid w:val="00046085"/>
    <w:rsid w:val="00056879"/>
    <w:rsid w:val="00086C18"/>
    <w:rsid w:val="00092CE3"/>
    <w:rsid w:val="000B0E9C"/>
    <w:rsid w:val="000F0A68"/>
    <w:rsid w:val="00105591"/>
    <w:rsid w:val="001071FC"/>
    <w:rsid w:val="00112953"/>
    <w:rsid w:val="001146EC"/>
    <w:rsid w:val="00122B3D"/>
    <w:rsid w:val="0012409C"/>
    <w:rsid w:val="001411BF"/>
    <w:rsid w:val="001506B3"/>
    <w:rsid w:val="001A724E"/>
    <w:rsid w:val="001B03DD"/>
    <w:rsid w:val="001C591C"/>
    <w:rsid w:val="001E386D"/>
    <w:rsid w:val="001E6B2B"/>
    <w:rsid w:val="002055B7"/>
    <w:rsid w:val="00205DB9"/>
    <w:rsid w:val="00233C75"/>
    <w:rsid w:val="00236800"/>
    <w:rsid w:val="002529E9"/>
    <w:rsid w:val="002702E6"/>
    <w:rsid w:val="002706AE"/>
    <w:rsid w:val="00284A4B"/>
    <w:rsid w:val="002A46FD"/>
    <w:rsid w:val="002A646D"/>
    <w:rsid w:val="002C5486"/>
    <w:rsid w:val="002C6996"/>
    <w:rsid w:val="00306E42"/>
    <w:rsid w:val="00342C75"/>
    <w:rsid w:val="003A43C6"/>
    <w:rsid w:val="003C66DC"/>
    <w:rsid w:val="003D1E98"/>
    <w:rsid w:val="003F6265"/>
    <w:rsid w:val="003F69D4"/>
    <w:rsid w:val="004418C2"/>
    <w:rsid w:val="00442A46"/>
    <w:rsid w:val="00463A82"/>
    <w:rsid w:val="00472BB0"/>
    <w:rsid w:val="00492E03"/>
    <w:rsid w:val="004A0B30"/>
    <w:rsid w:val="004A30DF"/>
    <w:rsid w:val="004A3676"/>
    <w:rsid w:val="004A56EA"/>
    <w:rsid w:val="004B72E2"/>
    <w:rsid w:val="004C217E"/>
    <w:rsid w:val="004D0319"/>
    <w:rsid w:val="004F5C9A"/>
    <w:rsid w:val="00517BC0"/>
    <w:rsid w:val="005212BD"/>
    <w:rsid w:val="00534FF5"/>
    <w:rsid w:val="00545D2E"/>
    <w:rsid w:val="00550BA9"/>
    <w:rsid w:val="00551F59"/>
    <w:rsid w:val="00577E8E"/>
    <w:rsid w:val="005D4002"/>
    <w:rsid w:val="0062173B"/>
    <w:rsid w:val="00691140"/>
    <w:rsid w:val="00692C0A"/>
    <w:rsid w:val="00696796"/>
    <w:rsid w:val="006A2431"/>
    <w:rsid w:val="007032D4"/>
    <w:rsid w:val="00705363"/>
    <w:rsid w:val="00710C99"/>
    <w:rsid w:val="00714577"/>
    <w:rsid w:val="0074658C"/>
    <w:rsid w:val="00762137"/>
    <w:rsid w:val="00766099"/>
    <w:rsid w:val="0076646B"/>
    <w:rsid w:val="007A3F05"/>
    <w:rsid w:val="007A55C8"/>
    <w:rsid w:val="007C02B0"/>
    <w:rsid w:val="007C093E"/>
    <w:rsid w:val="007D056A"/>
    <w:rsid w:val="007F0B1D"/>
    <w:rsid w:val="00853BD5"/>
    <w:rsid w:val="008725D3"/>
    <w:rsid w:val="008752A4"/>
    <w:rsid w:val="00895C1B"/>
    <w:rsid w:val="008A6FD4"/>
    <w:rsid w:val="008C3EA2"/>
    <w:rsid w:val="008F44F1"/>
    <w:rsid w:val="00911403"/>
    <w:rsid w:val="00911FCC"/>
    <w:rsid w:val="00917CB9"/>
    <w:rsid w:val="00921918"/>
    <w:rsid w:val="00924C40"/>
    <w:rsid w:val="00942ECD"/>
    <w:rsid w:val="00952D27"/>
    <w:rsid w:val="009534FF"/>
    <w:rsid w:val="00974287"/>
    <w:rsid w:val="0098581F"/>
    <w:rsid w:val="009E3A5B"/>
    <w:rsid w:val="00A03A3C"/>
    <w:rsid w:val="00A04402"/>
    <w:rsid w:val="00A3771B"/>
    <w:rsid w:val="00A533FF"/>
    <w:rsid w:val="00AF3499"/>
    <w:rsid w:val="00B1077F"/>
    <w:rsid w:val="00B144DC"/>
    <w:rsid w:val="00B158A8"/>
    <w:rsid w:val="00B54401"/>
    <w:rsid w:val="00B744E0"/>
    <w:rsid w:val="00B866C6"/>
    <w:rsid w:val="00B90C6B"/>
    <w:rsid w:val="00B9533F"/>
    <w:rsid w:val="00B97B94"/>
    <w:rsid w:val="00BA75FA"/>
    <w:rsid w:val="00BC540A"/>
    <w:rsid w:val="00BC7501"/>
    <w:rsid w:val="00BD2B78"/>
    <w:rsid w:val="00BF4C12"/>
    <w:rsid w:val="00C176C7"/>
    <w:rsid w:val="00C356D3"/>
    <w:rsid w:val="00C4042F"/>
    <w:rsid w:val="00C61895"/>
    <w:rsid w:val="00C6293A"/>
    <w:rsid w:val="00C74A78"/>
    <w:rsid w:val="00C843BB"/>
    <w:rsid w:val="00C97C73"/>
    <w:rsid w:val="00CC7020"/>
    <w:rsid w:val="00D13553"/>
    <w:rsid w:val="00D17B88"/>
    <w:rsid w:val="00D3597B"/>
    <w:rsid w:val="00D55329"/>
    <w:rsid w:val="00D57C0B"/>
    <w:rsid w:val="00D60B20"/>
    <w:rsid w:val="00D66795"/>
    <w:rsid w:val="00DB4A99"/>
    <w:rsid w:val="00DC494E"/>
    <w:rsid w:val="00DE1F63"/>
    <w:rsid w:val="00DE52B8"/>
    <w:rsid w:val="00E134C9"/>
    <w:rsid w:val="00E20D4B"/>
    <w:rsid w:val="00E23739"/>
    <w:rsid w:val="00E34F28"/>
    <w:rsid w:val="00E6337F"/>
    <w:rsid w:val="00E909E0"/>
    <w:rsid w:val="00EA2629"/>
    <w:rsid w:val="00F07C9B"/>
    <w:rsid w:val="00F105A3"/>
    <w:rsid w:val="00F11554"/>
    <w:rsid w:val="00F2476B"/>
    <w:rsid w:val="00F31815"/>
    <w:rsid w:val="00FA51CC"/>
    <w:rsid w:val="00FC01FF"/>
    <w:rsid w:val="00FC5F50"/>
    <w:rsid w:val="00FC711F"/>
    <w:rsid w:val="00F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1BCA50C"/>
  <w15:chartTrackingRefBased/>
  <w15:docId w15:val="{E64EA4D2-EDCF-4217-9329-4D51196D9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D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0D4B"/>
  </w:style>
  <w:style w:type="paragraph" w:styleId="a6">
    <w:name w:val="footer"/>
    <w:basedOn w:val="a"/>
    <w:link w:val="a7"/>
    <w:uiPriority w:val="99"/>
    <w:unhideWhenUsed/>
    <w:rsid w:val="00E20D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0D4B"/>
  </w:style>
  <w:style w:type="character" w:styleId="a8">
    <w:name w:val="Hyperlink"/>
    <w:basedOn w:val="a0"/>
    <w:uiPriority w:val="99"/>
    <w:unhideWhenUsed/>
    <w:rsid w:val="0076646B"/>
    <w:rPr>
      <w:color w:val="0563C1"/>
      <w:u w:val="single"/>
    </w:rPr>
  </w:style>
  <w:style w:type="character" w:styleId="a9">
    <w:name w:val="Unresolved Mention"/>
    <w:basedOn w:val="a0"/>
    <w:uiPriority w:val="99"/>
    <w:semiHidden/>
    <w:unhideWhenUsed/>
    <w:rsid w:val="00FC5F50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B1077F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107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田　峻輔</dc:creator>
  <cp:keywords/>
  <dc:description/>
  <cp:lastModifiedBy>村田　峻輔</cp:lastModifiedBy>
  <cp:revision>5</cp:revision>
  <dcterms:created xsi:type="dcterms:W3CDTF">2021-05-31T06:03:00Z</dcterms:created>
  <dcterms:modified xsi:type="dcterms:W3CDTF">2021-06-14T06:35:00Z</dcterms:modified>
</cp:coreProperties>
</file>